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2D2A81" w14:textId="51C297AB" w:rsidR="00E600B9" w:rsidRDefault="00621607" w:rsidP="00D71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160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627D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216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1607">
        <w:rPr>
          <w:rFonts w:ascii="Times New Roman" w:hAnsi="Times New Roman" w:cs="Times New Roman"/>
          <w:sz w:val="24"/>
          <w:szCs w:val="24"/>
        </w:rPr>
        <w:t xml:space="preserve"> Subgroup analyses for studies evaluating the </w:t>
      </w:r>
      <w:r w:rsidR="001E563E">
        <w:rPr>
          <w:rFonts w:ascii="Times New Roman" w:hAnsi="Times New Roman" w:cs="Times New Roman"/>
          <w:sz w:val="24"/>
          <w:szCs w:val="24"/>
        </w:rPr>
        <w:t>impact</w:t>
      </w:r>
      <w:r w:rsidRPr="0062160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polypharmacy</w:t>
      </w:r>
      <w:r w:rsidRPr="00621607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 xml:space="preserve">subjects with and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sarcopenia</w:t>
      </w:r>
      <w:proofErr w:type="spellEnd"/>
      <w:r w:rsidR="00D71B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41"/>
        <w:tblW w:w="0" w:type="auto"/>
        <w:tblLayout w:type="fixed"/>
        <w:tblLook w:val="04A0" w:firstRow="1" w:lastRow="0" w:firstColumn="1" w:lastColumn="0" w:noHBand="0" w:noVBand="1"/>
      </w:tblPr>
      <w:tblGrid>
        <w:gridCol w:w="1586"/>
        <w:gridCol w:w="1426"/>
        <w:gridCol w:w="948"/>
        <w:gridCol w:w="2250"/>
        <w:gridCol w:w="1170"/>
        <w:gridCol w:w="926"/>
      </w:tblGrid>
      <w:tr w:rsidR="00BA147D" w:rsidRPr="00621607" w14:paraId="4F0ECEC9" w14:textId="77777777" w:rsidTr="00855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73E6BAFB" w14:textId="77777777" w:rsidR="00621607" w:rsidRPr="00621607" w:rsidRDefault="00621607" w:rsidP="00621607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426" w:type="dxa"/>
          </w:tcPr>
          <w:p w14:paraId="75A02C03" w14:textId="77777777" w:rsidR="00621607" w:rsidRPr="00621607" w:rsidRDefault="00621607" w:rsidP="00621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Subgroup</w:t>
            </w:r>
          </w:p>
        </w:tc>
        <w:tc>
          <w:tcPr>
            <w:tcW w:w="948" w:type="dxa"/>
          </w:tcPr>
          <w:p w14:paraId="1CC5609C" w14:textId="161278D9" w:rsidR="00621607" w:rsidRPr="00621607" w:rsidRDefault="00621607" w:rsidP="00621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621607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N</w:t>
            </w:r>
            <w:r w:rsidRPr="006216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l-GR"/>
              </w:rPr>
              <w:t>o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 of</w:t>
            </w:r>
            <w:r w:rsidR="00BA147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="00855229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studies</w:t>
            </w:r>
          </w:p>
        </w:tc>
        <w:tc>
          <w:tcPr>
            <w:tcW w:w="2250" w:type="dxa"/>
          </w:tcPr>
          <w:p w14:paraId="5B17FB57" w14:textId="1141AF78" w:rsidR="00621607" w:rsidRPr="00621607" w:rsidRDefault="00621607" w:rsidP="00BA14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Odds ratio (95% CI)</w:t>
            </w:r>
          </w:p>
        </w:tc>
        <w:tc>
          <w:tcPr>
            <w:tcW w:w="1170" w:type="dxa"/>
          </w:tcPr>
          <w:p w14:paraId="462EAF25" w14:textId="77777777" w:rsidR="00621607" w:rsidRPr="00621607" w:rsidRDefault="00621607" w:rsidP="00621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P-value</w:t>
            </w:r>
          </w:p>
        </w:tc>
        <w:tc>
          <w:tcPr>
            <w:tcW w:w="926" w:type="dxa"/>
          </w:tcPr>
          <w:p w14:paraId="0801FB35" w14:textId="77777777" w:rsidR="00621607" w:rsidRPr="00621607" w:rsidRDefault="00621607" w:rsidP="00621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</w:p>
        </w:tc>
      </w:tr>
      <w:tr w:rsidR="00BA147D" w:rsidRPr="00621607" w14:paraId="5CB0D22D" w14:textId="77777777" w:rsidTr="0085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061FC725" w14:textId="77777777" w:rsidR="00621607" w:rsidRPr="00621607" w:rsidRDefault="00621607" w:rsidP="00621607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ge</w:t>
            </w:r>
          </w:p>
        </w:tc>
        <w:tc>
          <w:tcPr>
            <w:tcW w:w="1426" w:type="dxa"/>
          </w:tcPr>
          <w:p w14:paraId="0C278CEB" w14:textId="1B0A1BE2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&lt; 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 years</w:t>
            </w:r>
          </w:p>
          <w:p w14:paraId="6455C8DE" w14:textId="77777777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4A07E103" w14:textId="77777777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5FF3ABD2" w14:textId="3E1AF547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≥ 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 years</w:t>
            </w:r>
          </w:p>
        </w:tc>
        <w:tc>
          <w:tcPr>
            <w:tcW w:w="948" w:type="dxa"/>
          </w:tcPr>
          <w:p w14:paraId="257DB122" w14:textId="15AB4FFE" w:rsidR="00621607" w:rsidRPr="00CA1A93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3B7DA9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9</w:t>
            </w:r>
          </w:p>
          <w:p w14:paraId="7720AAD4" w14:textId="3B468AAA" w:rsidR="00621607" w:rsidRPr="00CA1A93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320520EA" w14:textId="09CC86BB" w:rsidR="00621607" w:rsidRPr="00CA1A93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2012770" w14:textId="3C1CFAE1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</w:p>
        </w:tc>
        <w:tc>
          <w:tcPr>
            <w:tcW w:w="2250" w:type="dxa"/>
          </w:tcPr>
          <w:p w14:paraId="6152D578" w14:textId="3C0F5216" w:rsidR="00621607" w:rsidRPr="00621607" w:rsidRDefault="003B7DA9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.02</w:t>
            </w:r>
            <w:r w:rsidR="00621607"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1.</w:t>
            </w:r>
            <w:r w:rsidR="00D27E71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6</w:t>
            </w:r>
            <w:r w:rsidR="00621607"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.0</w:t>
            </w:r>
            <w:r w:rsidR="00D27E71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 w:rsidR="00621607"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41D43802" w14:textId="77777777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70D73D24" w14:textId="77777777" w:rsidR="00621607" w:rsidRPr="00CA1A93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40989807" w14:textId="51F2EE81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7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</w:t>
            </w:r>
            <w:r w:rsidR="00D27E71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2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97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170" w:type="dxa"/>
          </w:tcPr>
          <w:p w14:paraId="127AD7AF" w14:textId="637D8C0D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&lt; 0.01</w:t>
            </w:r>
          </w:p>
          <w:p w14:paraId="0DB12187" w14:textId="77777777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391A534C" w14:textId="77777777" w:rsidR="00621607" w:rsidRPr="00CA1A93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00FD1AE9" w14:textId="00503CDE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</w:t>
            </w:r>
            <w:r w:rsidR="00D27E71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2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8</w:t>
            </w:r>
          </w:p>
        </w:tc>
        <w:tc>
          <w:tcPr>
            <w:tcW w:w="926" w:type="dxa"/>
          </w:tcPr>
          <w:p w14:paraId="08FE10CC" w14:textId="2C56B49D" w:rsidR="00621607" w:rsidRPr="00621607" w:rsidRDefault="00D27E71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8</w:t>
            </w:r>
            <w:r w:rsidR="003B7DA9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6</w:t>
            </w:r>
            <w:r w:rsidR="00621607"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  <w:p w14:paraId="640FDE2A" w14:textId="77777777" w:rsidR="00621607" w:rsidRPr="00CA1A93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349030B7" w14:textId="77777777" w:rsidR="00621607" w:rsidRPr="00CA1A93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9D0DCBA" w14:textId="0DD14670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8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</w:tc>
      </w:tr>
      <w:tr w:rsidR="00BA147D" w:rsidRPr="00621607" w14:paraId="4DB77EEE" w14:textId="77777777" w:rsidTr="0085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067C01A9" w14:textId="1B560A6C" w:rsidR="00621607" w:rsidRPr="00621607" w:rsidRDefault="0069406A" w:rsidP="00621607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Geographical location</w:t>
            </w:r>
          </w:p>
        </w:tc>
        <w:tc>
          <w:tcPr>
            <w:tcW w:w="1426" w:type="dxa"/>
          </w:tcPr>
          <w:p w14:paraId="5E5866CA" w14:textId="74D9E9D0" w:rsidR="00621607" w:rsidRPr="00FB38CB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Europe</w:t>
            </w:r>
          </w:p>
          <w:p w14:paraId="66EBBD95" w14:textId="7CD4E20E" w:rsidR="00CA1A93" w:rsidRPr="00FB38CB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  <w:lang w:val="en-US"/>
              </w:rPr>
            </w:pPr>
          </w:p>
          <w:p w14:paraId="015A9EDE" w14:textId="07CE5FE3" w:rsidR="00621607" w:rsidRPr="00621607" w:rsidRDefault="00CA1A93" w:rsidP="00CA1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Asia</w:t>
            </w:r>
          </w:p>
        </w:tc>
        <w:tc>
          <w:tcPr>
            <w:tcW w:w="948" w:type="dxa"/>
          </w:tcPr>
          <w:p w14:paraId="5D34C030" w14:textId="77777777" w:rsidR="00621607" w:rsidRPr="00FB38CB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5</w:t>
            </w:r>
          </w:p>
          <w:p w14:paraId="4E738EB3" w14:textId="77777777" w:rsidR="00CA1A93" w:rsidRPr="00FB38CB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E3AB2DE" w14:textId="24F0A421" w:rsidR="00CA1A93" w:rsidRPr="00367DC3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9C3AA9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 w:rsidR="00367DC3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2250" w:type="dxa"/>
          </w:tcPr>
          <w:p w14:paraId="3F0D3B23" w14:textId="77777777" w:rsidR="00621607" w:rsidRPr="00FB38CB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.23 (1.52, 3.27)</w:t>
            </w:r>
          </w:p>
          <w:p w14:paraId="6D1CEE66" w14:textId="77777777" w:rsidR="00CA1A93" w:rsidRPr="00FB38CB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1D80C53" w14:textId="234C69FD" w:rsidR="00CA1A93" w:rsidRPr="00621607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</w:t>
            </w:r>
            <w:r w:rsidR="0069406A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  <w:r w:rsidR="009C3AA9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 w:rsidR="00367DC3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.97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2.</w:t>
            </w:r>
            <w:r w:rsidR="009C3AA9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</w:t>
            </w:r>
            <w:r w:rsidR="00367DC3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7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170" w:type="dxa"/>
          </w:tcPr>
          <w:p w14:paraId="20134206" w14:textId="77777777" w:rsidR="00621607" w:rsidRPr="00FB38CB" w:rsidRDefault="00CA1A93" w:rsidP="00CA1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&lt; 0.01</w:t>
            </w:r>
          </w:p>
          <w:p w14:paraId="1A62F1A9" w14:textId="77777777" w:rsidR="00CA1A93" w:rsidRPr="00FB38CB" w:rsidRDefault="00CA1A93" w:rsidP="00CA1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77F6B7F" w14:textId="695BCAEF" w:rsidR="00CA1A93" w:rsidRPr="00367DC3" w:rsidRDefault="00CA1A93" w:rsidP="00CA1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0</w:t>
            </w:r>
            <w:r w:rsidR="00367DC3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7</w:t>
            </w:r>
          </w:p>
        </w:tc>
        <w:tc>
          <w:tcPr>
            <w:tcW w:w="926" w:type="dxa"/>
          </w:tcPr>
          <w:p w14:paraId="279C12F9" w14:textId="77777777" w:rsidR="00621607" w:rsidRPr="00FB38CB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73%</w:t>
            </w:r>
          </w:p>
          <w:p w14:paraId="2C455D1B" w14:textId="77777777" w:rsidR="00CA1A93" w:rsidRPr="00FB38CB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1330799" w14:textId="6A148DAA" w:rsidR="00CA1A93" w:rsidRPr="00621607" w:rsidRDefault="00CE44F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3</w:t>
            </w:r>
            <w:bookmarkStart w:id="0" w:name="_GoBack"/>
            <w:bookmarkEnd w:id="0"/>
            <w:r w:rsidR="00CA1A93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</w:tc>
      </w:tr>
      <w:tr w:rsidR="00BA147D" w:rsidRPr="00621607" w14:paraId="2B635FEE" w14:textId="77777777" w:rsidTr="0085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4CF1D3DB" w14:textId="77777777" w:rsidR="00FB38CB" w:rsidRDefault="00CA1A93" w:rsidP="00621607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Similar </w:t>
            </w:r>
          </w:p>
          <w:p w14:paraId="3C08CF81" w14:textId="3E869AEA" w:rsidR="00CA1A93" w:rsidRPr="00FB38CB" w:rsidRDefault="00CA1A93" w:rsidP="00621607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health </w:t>
            </w:r>
          </w:p>
          <w:p w14:paraId="138D3E2A" w14:textId="6FB2DE58" w:rsidR="00621607" w:rsidRPr="00621607" w:rsidRDefault="00CA1A93" w:rsidP="00621607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status</w:t>
            </w:r>
          </w:p>
        </w:tc>
        <w:tc>
          <w:tcPr>
            <w:tcW w:w="1426" w:type="dxa"/>
          </w:tcPr>
          <w:p w14:paraId="42CE107C" w14:textId="77777777" w:rsidR="00621607" w:rsidRPr="00FB38CB" w:rsidRDefault="00CA1A9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Similar comorbidities</w:t>
            </w:r>
          </w:p>
          <w:p w14:paraId="7659F372" w14:textId="4039DFE1" w:rsidR="00CA1A93" w:rsidRPr="00621607" w:rsidRDefault="00CA1A9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948" w:type="dxa"/>
          </w:tcPr>
          <w:p w14:paraId="4B1311E9" w14:textId="6B23486D" w:rsidR="00621607" w:rsidRPr="00367DC3" w:rsidRDefault="00CA1A9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 xml:space="preserve">k 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= 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</w:p>
          <w:p w14:paraId="48A698BF" w14:textId="77777777" w:rsidR="00CA1A93" w:rsidRPr="00FB38CB" w:rsidRDefault="00CA1A9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6B7A3904" w14:textId="2AD81F6A" w:rsidR="00CA1A93" w:rsidRPr="00621607" w:rsidRDefault="00CA1A9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2250" w:type="dxa"/>
          </w:tcPr>
          <w:p w14:paraId="066D1687" w14:textId="23DBA18F" w:rsidR="00621607" w:rsidRPr="00FB38CB" w:rsidRDefault="00CA1A9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8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74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.56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5680B0CF" w14:textId="77777777" w:rsidR="00CA1A93" w:rsidRPr="00FB38CB" w:rsidRDefault="00CA1A9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49C82447" w14:textId="2FD8CA5D" w:rsidR="00CA1A93" w:rsidRPr="00621607" w:rsidRDefault="00CA1A9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170" w:type="dxa"/>
          </w:tcPr>
          <w:p w14:paraId="29343AA3" w14:textId="1017653A" w:rsidR="00621607" w:rsidRPr="00FB38CB" w:rsidRDefault="00CA1A9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</w:t>
            </w:r>
            <w:r w:rsidR="00367DC3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3</w:t>
            </w:r>
            <w:r w:rsidR="00013F7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2BA4660A" w14:textId="77777777" w:rsidR="00CA1A93" w:rsidRPr="00FB38CB" w:rsidRDefault="00CA1A9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129DDDC" w14:textId="62BE0BD5" w:rsidR="00CA1A93" w:rsidRPr="00621607" w:rsidRDefault="00CA1A9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926" w:type="dxa"/>
          </w:tcPr>
          <w:p w14:paraId="543A86C9" w14:textId="7FDBA37C" w:rsidR="00621607" w:rsidRPr="00FB38CB" w:rsidRDefault="001134C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7</w:t>
            </w:r>
            <w:r w:rsidR="00CA1A93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  <w:p w14:paraId="2AB7A064" w14:textId="77777777" w:rsidR="00CA1A93" w:rsidRPr="00FB38CB" w:rsidRDefault="00CA1A9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B489AB1" w14:textId="79E428A5" w:rsidR="00CA1A93" w:rsidRPr="00621607" w:rsidRDefault="00CA1A9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</w:tr>
      <w:tr w:rsidR="00BA147D" w:rsidRPr="00621607" w14:paraId="23E982D1" w14:textId="77777777" w:rsidTr="0085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1E63E908" w14:textId="631382AD" w:rsidR="00621607" w:rsidRPr="00621607" w:rsidRDefault="00CA1A93" w:rsidP="00621607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opulation</w:t>
            </w:r>
          </w:p>
        </w:tc>
        <w:tc>
          <w:tcPr>
            <w:tcW w:w="1426" w:type="dxa"/>
          </w:tcPr>
          <w:p w14:paraId="53F2B24F" w14:textId="77777777" w:rsidR="00621607" w:rsidRPr="00FB38CB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Community-dwelling</w:t>
            </w:r>
          </w:p>
          <w:p w14:paraId="044D997F" w14:textId="77777777" w:rsidR="00CA1A93" w:rsidRPr="00FB38CB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4C0D59BB" w14:textId="77777777" w:rsidR="00CA1A93" w:rsidRDefault="00CA1A93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Inpatients</w:t>
            </w:r>
          </w:p>
          <w:p w14:paraId="00987543" w14:textId="77777777" w:rsidR="00C46688" w:rsidRDefault="00C46688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13D3E70" w14:textId="10B1AE38" w:rsidR="00C46688" w:rsidRPr="00621607" w:rsidRDefault="00C46688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Outpatients</w:t>
            </w:r>
          </w:p>
        </w:tc>
        <w:tc>
          <w:tcPr>
            <w:tcW w:w="948" w:type="dxa"/>
          </w:tcPr>
          <w:p w14:paraId="2C2E5E66" w14:textId="752EB338" w:rsidR="00621607" w:rsidRPr="00367DC3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</w:t>
            </w:r>
            <w:r w:rsidR="00367DC3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9</w:t>
            </w:r>
          </w:p>
          <w:p w14:paraId="2CC8E751" w14:textId="77777777" w:rsidR="00CA1A93" w:rsidRPr="00FB38CB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BD3A376" w14:textId="77777777" w:rsidR="00CA1A93" w:rsidRPr="00FB38CB" w:rsidRDefault="00CA1A9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312B40F3" w14:textId="4FB38B56" w:rsidR="00CA1A93" w:rsidRDefault="00CA1A93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5</w:t>
            </w:r>
          </w:p>
          <w:p w14:paraId="13C03608" w14:textId="77777777" w:rsidR="00C46688" w:rsidRDefault="00C46688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2F535431" w14:textId="1FEBFA53" w:rsidR="00C46688" w:rsidRPr="008F6054" w:rsidRDefault="00C46688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C46688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2</w:t>
            </w:r>
          </w:p>
        </w:tc>
        <w:tc>
          <w:tcPr>
            <w:tcW w:w="2250" w:type="dxa"/>
          </w:tcPr>
          <w:p w14:paraId="6E9B2033" w14:textId="2CD6F163" w:rsidR="00621607" w:rsidRPr="00BA147D" w:rsidRDefault="00367DC3" w:rsidP="00BA1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2.00</w:t>
            </w:r>
            <w:r w:rsidR="00BA147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="00E50C74" w:rsidRPr="00BA147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(1.</w:t>
            </w:r>
            <w:r w:rsidR="00C46688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5</w:t>
            </w:r>
            <w:r w:rsidR="00E50C74" w:rsidRPr="00BA147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2.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97</w:t>
            </w:r>
            <w:r w:rsidR="00E50C74" w:rsidRPr="00BA147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3CAF56D2" w14:textId="77777777" w:rsidR="00E50C74" w:rsidRPr="00FB38CB" w:rsidRDefault="00E50C74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51352B83" w14:textId="77777777" w:rsidR="00E50C74" w:rsidRPr="00FB38CB" w:rsidRDefault="00E50C74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10EFC97" w14:textId="18FD4022" w:rsidR="00E50C74" w:rsidRDefault="00E50C74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</w:t>
            </w:r>
            <w:r w:rsidR="00C46688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</w:t>
            </w:r>
            <w:r w:rsidR="00C46688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6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89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1C3D0551" w14:textId="77777777" w:rsidR="00C46688" w:rsidRDefault="00C46688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EF28835" w14:textId="3CBDEC34" w:rsidR="00C46688" w:rsidRPr="00FB38CB" w:rsidRDefault="00C46688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.51 (1.55, 4.07)</w:t>
            </w:r>
          </w:p>
        </w:tc>
        <w:tc>
          <w:tcPr>
            <w:tcW w:w="1170" w:type="dxa"/>
          </w:tcPr>
          <w:p w14:paraId="4E020FA5" w14:textId="77777777" w:rsidR="00621607" w:rsidRPr="00FB38CB" w:rsidRDefault="00E50C74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&lt; 0.01</w:t>
            </w:r>
          </w:p>
          <w:p w14:paraId="031D03C5" w14:textId="77777777" w:rsidR="00E50C74" w:rsidRPr="00FB38CB" w:rsidRDefault="00E50C74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57526DBF" w14:textId="77777777" w:rsidR="00E50C74" w:rsidRPr="00FB38CB" w:rsidRDefault="00E50C74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C247114" w14:textId="77777777" w:rsidR="00E50C74" w:rsidRDefault="00E50C74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P = </w:t>
            </w:r>
            <w:r w:rsidR="00C46688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.70</w:t>
            </w:r>
          </w:p>
          <w:p w14:paraId="7FAF7F4E" w14:textId="77777777" w:rsidR="00C46688" w:rsidRDefault="00C46688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62375F25" w14:textId="0A40AC30" w:rsidR="00C46688" w:rsidRPr="00621607" w:rsidRDefault="00C46688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&lt; 0.01</w:t>
            </w:r>
          </w:p>
        </w:tc>
        <w:tc>
          <w:tcPr>
            <w:tcW w:w="926" w:type="dxa"/>
          </w:tcPr>
          <w:p w14:paraId="7369B8BA" w14:textId="2644B1DA" w:rsidR="00E50C74" w:rsidRPr="00FB38CB" w:rsidRDefault="00C46688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8</w:t>
            </w:r>
            <w:r w:rsidR="00367DC3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6</w:t>
            </w:r>
            <w:r w:rsidR="00E50C74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  <w:p w14:paraId="78DAE802" w14:textId="77777777" w:rsidR="00E50C74" w:rsidRPr="00FB38CB" w:rsidRDefault="00E50C74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E814224" w14:textId="77777777" w:rsidR="00E50C74" w:rsidRPr="00FB38CB" w:rsidRDefault="00E50C74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072F89B9" w14:textId="707160EB" w:rsidR="00E50C74" w:rsidRDefault="00C46688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8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3</w:t>
            </w:r>
            <w:r w:rsidR="00E50C74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  <w:p w14:paraId="6DD1472C" w14:textId="77777777" w:rsidR="00C46688" w:rsidRDefault="00C46688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B0257A6" w14:textId="0C6446DD" w:rsidR="00C46688" w:rsidRPr="00621607" w:rsidRDefault="00C46688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%</w:t>
            </w:r>
          </w:p>
        </w:tc>
      </w:tr>
      <w:tr w:rsidR="00BA147D" w:rsidRPr="00621607" w14:paraId="28C959D0" w14:textId="77777777" w:rsidTr="0085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504C3F67" w14:textId="566E8F55" w:rsidR="00621607" w:rsidRPr="00621607" w:rsidRDefault="00C86CD2" w:rsidP="00621607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olypharmacy definition</w:t>
            </w:r>
          </w:p>
        </w:tc>
        <w:tc>
          <w:tcPr>
            <w:tcW w:w="1426" w:type="dxa"/>
          </w:tcPr>
          <w:p w14:paraId="18292418" w14:textId="5379E5E6" w:rsidR="00C86CD2" w:rsidRPr="00621607" w:rsidRDefault="00C86CD2" w:rsidP="00625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 or more medication</w:t>
            </w:r>
            <w:r w:rsidR="00625CB2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s</w:t>
            </w:r>
          </w:p>
        </w:tc>
        <w:tc>
          <w:tcPr>
            <w:tcW w:w="948" w:type="dxa"/>
          </w:tcPr>
          <w:p w14:paraId="6C0E3BA7" w14:textId="2B09FB34" w:rsidR="00C86CD2" w:rsidRPr="00FB38CB" w:rsidRDefault="00C86CD2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1</w:t>
            </w:r>
            <w:r w:rsidR="00013F7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5</w:t>
            </w:r>
          </w:p>
          <w:p w14:paraId="247682CA" w14:textId="4C32F7B3" w:rsidR="00C86CD2" w:rsidRPr="00621607" w:rsidRDefault="00C86CD2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2250" w:type="dxa"/>
          </w:tcPr>
          <w:p w14:paraId="4D87989A" w14:textId="28533A93" w:rsidR="00C86CD2" w:rsidRPr="00FB38CB" w:rsidRDefault="00C86CD2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</w:t>
            </w:r>
            <w:r w:rsidR="00013F7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63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1.</w:t>
            </w:r>
            <w:r w:rsidR="00625CB2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  <w:r w:rsidR="00013F7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2.</w:t>
            </w:r>
            <w:r w:rsidR="00625CB2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  <w:r w:rsidR="00013F7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71844B5B" w14:textId="5A556744" w:rsidR="00C86CD2" w:rsidRPr="00621607" w:rsidRDefault="00C86CD2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170" w:type="dxa"/>
          </w:tcPr>
          <w:p w14:paraId="7E79D582" w14:textId="6A660E46" w:rsidR="00C86CD2" w:rsidRPr="00FB38CB" w:rsidRDefault="00C86CD2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&lt; 0.01</w:t>
            </w:r>
          </w:p>
          <w:p w14:paraId="4CF4BBBB" w14:textId="1967825C" w:rsidR="00C86CD2" w:rsidRPr="00621607" w:rsidRDefault="00C86CD2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926" w:type="dxa"/>
          </w:tcPr>
          <w:p w14:paraId="63D2CB2D" w14:textId="02F6BE5C" w:rsidR="00C86CD2" w:rsidRPr="00621607" w:rsidRDefault="00C86CD2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  <w:r w:rsidR="00013F7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%</w:t>
            </w:r>
          </w:p>
        </w:tc>
      </w:tr>
      <w:tr w:rsidR="00BA147D" w:rsidRPr="00621607" w14:paraId="76BF856A" w14:textId="77777777" w:rsidTr="0085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3E6EF2B3" w14:textId="1DD44B92" w:rsidR="00C86CD2" w:rsidRPr="00FB38CB" w:rsidRDefault="00C86CD2" w:rsidP="00621607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proofErr w:type="spellStart"/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Sarcopenia</w:t>
            </w:r>
            <w:proofErr w:type="spellEnd"/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definition</w:t>
            </w:r>
          </w:p>
        </w:tc>
        <w:tc>
          <w:tcPr>
            <w:tcW w:w="1426" w:type="dxa"/>
          </w:tcPr>
          <w:p w14:paraId="5D1163F1" w14:textId="6FEC6EA7" w:rsidR="00C86CD2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EWGSOP</w:t>
            </w:r>
            <w:r w:rsidR="00C705B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br/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 &amp; 2</w:t>
            </w:r>
          </w:p>
          <w:p w14:paraId="07DFB1E6" w14:textId="77777777" w:rsidR="00657895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41619C90" w14:textId="4DFE4EE4" w:rsidR="00657895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AWGS</w:t>
            </w:r>
          </w:p>
        </w:tc>
        <w:tc>
          <w:tcPr>
            <w:tcW w:w="948" w:type="dxa"/>
          </w:tcPr>
          <w:p w14:paraId="0BAB1536" w14:textId="41A0E98B" w:rsidR="00C86CD2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7</w:t>
            </w:r>
          </w:p>
          <w:p w14:paraId="2DF5DF77" w14:textId="77777777" w:rsidR="00657895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</w:rPr>
            </w:pPr>
          </w:p>
          <w:p w14:paraId="4EC915C5" w14:textId="77777777" w:rsidR="00657895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</w:pPr>
          </w:p>
          <w:p w14:paraId="58C00A7E" w14:textId="08526F61" w:rsidR="00657895" w:rsidRPr="008F6054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</w:t>
            </w:r>
            <w:r w:rsidR="008F6054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8</w:t>
            </w:r>
          </w:p>
        </w:tc>
        <w:tc>
          <w:tcPr>
            <w:tcW w:w="2250" w:type="dxa"/>
          </w:tcPr>
          <w:p w14:paraId="40951176" w14:textId="517F9B5E" w:rsidR="00C86CD2" w:rsidRPr="00FB38CB" w:rsidRDefault="001134C3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95</w:t>
            </w:r>
            <w:r w:rsidR="00657895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1.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  <w:r w:rsidR="00657895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, 2.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76</w:t>
            </w:r>
            <w:r w:rsidR="00657895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6E5D1A0E" w14:textId="77777777" w:rsidR="00657895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72B5B452" w14:textId="77777777" w:rsidR="00657895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5A5F56DE" w14:textId="430EE5D4" w:rsidR="00657895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3</w:t>
            </w:r>
            <w:r w:rsidR="008F6054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</w:t>
            </w:r>
            <w:r w:rsidR="00C46688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  <w:r w:rsidR="008F6054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1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 w:rsidR="008F6054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2.08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170" w:type="dxa"/>
          </w:tcPr>
          <w:p w14:paraId="2C090BF6" w14:textId="77777777" w:rsidR="00C86CD2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&lt; 0.01</w:t>
            </w:r>
          </w:p>
          <w:p w14:paraId="4EDAEB37" w14:textId="77777777" w:rsidR="00657895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724DA033" w14:textId="77777777" w:rsidR="00657895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6946D59" w14:textId="60419AA8" w:rsidR="00657895" w:rsidRPr="008F6054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</w:t>
            </w:r>
            <w:r w:rsidR="008F6054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28</w:t>
            </w:r>
          </w:p>
        </w:tc>
        <w:tc>
          <w:tcPr>
            <w:tcW w:w="926" w:type="dxa"/>
          </w:tcPr>
          <w:p w14:paraId="4E4AF9BB" w14:textId="4F035451" w:rsidR="00C86CD2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7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%</w:t>
            </w:r>
          </w:p>
          <w:p w14:paraId="2656D224" w14:textId="77777777" w:rsidR="00657895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6845932" w14:textId="77777777" w:rsidR="00657895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5733BBFC" w14:textId="74472E53" w:rsidR="00657895" w:rsidRPr="00FB38CB" w:rsidRDefault="00657895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  <w:r w:rsidR="008F6054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4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%</w:t>
            </w:r>
          </w:p>
        </w:tc>
      </w:tr>
      <w:tr w:rsidR="00C531BE" w:rsidRPr="00621607" w14:paraId="08F67E0E" w14:textId="77777777" w:rsidTr="0085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2436F4E8" w14:textId="03EB317D" w:rsidR="00C531BE" w:rsidRPr="00FB38CB" w:rsidRDefault="00C531BE" w:rsidP="00621607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Muscle mass assessment tool</w:t>
            </w:r>
          </w:p>
        </w:tc>
        <w:tc>
          <w:tcPr>
            <w:tcW w:w="1426" w:type="dxa"/>
          </w:tcPr>
          <w:p w14:paraId="38C23B23" w14:textId="77777777" w:rsidR="00C531BE" w:rsidRDefault="00C531B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BIA</w:t>
            </w:r>
          </w:p>
          <w:p w14:paraId="1D0630BB" w14:textId="77777777" w:rsidR="00C531BE" w:rsidRDefault="00C531B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B5E245F" w14:textId="5CBF2458" w:rsidR="00C531BE" w:rsidRPr="00FB38CB" w:rsidRDefault="00C531B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DXA</w:t>
            </w:r>
          </w:p>
        </w:tc>
        <w:tc>
          <w:tcPr>
            <w:tcW w:w="948" w:type="dxa"/>
          </w:tcPr>
          <w:p w14:paraId="0521EFF3" w14:textId="5598C582" w:rsidR="00C531BE" w:rsidRPr="001134C3" w:rsidRDefault="00C531B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 xml:space="preserve">k </w:t>
            </w:r>
            <w:r w:rsidRPr="00C531B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= </w:t>
            </w:r>
            <w:r w:rsidR="0025504F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</w:p>
          <w:p w14:paraId="2B52FA34" w14:textId="77777777" w:rsidR="00C531BE" w:rsidRDefault="00C531B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</w:pPr>
          </w:p>
          <w:p w14:paraId="15A64447" w14:textId="7DCF0AC9" w:rsidR="00C531BE" w:rsidRPr="00C531BE" w:rsidRDefault="00C531B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 xml:space="preserve">k </w:t>
            </w:r>
            <w:r w:rsidRPr="00C531B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= </w:t>
            </w:r>
            <w:r w:rsidR="0025504F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</w:p>
        </w:tc>
        <w:tc>
          <w:tcPr>
            <w:tcW w:w="2250" w:type="dxa"/>
          </w:tcPr>
          <w:p w14:paraId="5B87BDF0" w14:textId="2D6F91F6" w:rsidR="00C531BE" w:rsidRDefault="00C531B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</w:t>
            </w:r>
            <w:r w:rsidR="0025504F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1.</w:t>
            </w:r>
            <w:r w:rsidR="0025504F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2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1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54F72D2B" w14:textId="77777777" w:rsidR="00C531BE" w:rsidRDefault="00C531B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269623B2" w14:textId="77EE26FD" w:rsidR="00C531BE" w:rsidRPr="00FB38CB" w:rsidRDefault="00C531B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.</w:t>
            </w:r>
            <w:r w:rsidR="0025504F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5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1.</w:t>
            </w:r>
            <w:r w:rsidR="0025504F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5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3.</w:t>
            </w:r>
            <w:r w:rsidR="0025504F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7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170" w:type="dxa"/>
          </w:tcPr>
          <w:p w14:paraId="6D98E539" w14:textId="77777777" w:rsidR="00C531BE" w:rsidRDefault="00C531B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&lt; 0.01</w:t>
            </w:r>
          </w:p>
          <w:p w14:paraId="6BAA61D6" w14:textId="77777777" w:rsidR="00C531BE" w:rsidRDefault="00C531B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8E43D93" w14:textId="173C757B" w:rsidR="00C531BE" w:rsidRPr="00FB38CB" w:rsidRDefault="00C531B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&lt; 0.01</w:t>
            </w:r>
          </w:p>
        </w:tc>
        <w:tc>
          <w:tcPr>
            <w:tcW w:w="926" w:type="dxa"/>
          </w:tcPr>
          <w:p w14:paraId="6AD6445D" w14:textId="6E5DBAA9" w:rsidR="00C531BE" w:rsidRDefault="001134C3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78</w:t>
            </w:r>
            <w:r w:rsidR="00C531B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%</w:t>
            </w:r>
          </w:p>
          <w:p w14:paraId="3EEB3501" w14:textId="77777777" w:rsidR="00C531BE" w:rsidRDefault="00C531B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71B2F69" w14:textId="6D2A682E" w:rsidR="00C531BE" w:rsidRPr="00FB38CB" w:rsidRDefault="0025504F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7</w:t>
            </w:r>
            <w:r w:rsidR="00C531B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%</w:t>
            </w:r>
          </w:p>
        </w:tc>
      </w:tr>
    </w:tbl>
    <w:p w14:paraId="389D9950" w14:textId="539F1F60" w:rsidR="00080A93" w:rsidRDefault="00080A93" w:rsidP="00621607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1A8383EA" w14:textId="77777777" w:rsidR="00080A93" w:rsidRDefault="00080A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6859E9" w14:textId="30E9C41C" w:rsidR="00080A93" w:rsidRDefault="00080A93" w:rsidP="00D71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160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627D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216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1607">
        <w:rPr>
          <w:rFonts w:ascii="Times New Roman" w:hAnsi="Times New Roman" w:cs="Times New Roman"/>
          <w:sz w:val="24"/>
          <w:szCs w:val="24"/>
        </w:rPr>
        <w:t xml:space="preserve"> Subgroup analyses for studies evaluating the</w:t>
      </w:r>
      <w:r>
        <w:rPr>
          <w:rFonts w:ascii="Times New Roman" w:hAnsi="Times New Roman" w:cs="Times New Roman"/>
          <w:sz w:val="24"/>
          <w:szCs w:val="24"/>
        </w:rPr>
        <w:t xml:space="preserve"> differences </w:t>
      </w:r>
      <w:r w:rsidRPr="00621607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subjects with and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sarcopen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arding the number of medications</w:t>
      </w:r>
      <w:r w:rsidR="00D71B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41"/>
        <w:tblW w:w="0" w:type="auto"/>
        <w:tblLayout w:type="fixed"/>
        <w:tblLook w:val="04A0" w:firstRow="1" w:lastRow="0" w:firstColumn="1" w:lastColumn="0" w:noHBand="0" w:noVBand="1"/>
      </w:tblPr>
      <w:tblGrid>
        <w:gridCol w:w="1586"/>
        <w:gridCol w:w="1474"/>
        <w:gridCol w:w="900"/>
        <w:gridCol w:w="2160"/>
        <w:gridCol w:w="1260"/>
        <w:gridCol w:w="926"/>
      </w:tblGrid>
      <w:tr w:rsidR="00D71BA2" w:rsidRPr="00621607" w14:paraId="5F9D4583" w14:textId="77777777" w:rsidTr="002F7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1B9B0BA0" w14:textId="77777777" w:rsidR="00D71BA2" w:rsidRPr="00621607" w:rsidRDefault="00D71BA2" w:rsidP="00390DDF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474" w:type="dxa"/>
          </w:tcPr>
          <w:p w14:paraId="2619BFEF" w14:textId="77777777" w:rsidR="00D71BA2" w:rsidRPr="00621607" w:rsidRDefault="00D71BA2" w:rsidP="00390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Subgroup</w:t>
            </w:r>
          </w:p>
        </w:tc>
        <w:tc>
          <w:tcPr>
            <w:tcW w:w="900" w:type="dxa"/>
          </w:tcPr>
          <w:p w14:paraId="44E50040" w14:textId="77777777" w:rsidR="00D71BA2" w:rsidRPr="00621607" w:rsidRDefault="00D71BA2" w:rsidP="00390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621607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N</w:t>
            </w:r>
            <w:r w:rsidRPr="006216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l-GR"/>
              </w:rPr>
              <w:t>o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 of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studies</w:t>
            </w:r>
          </w:p>
        </w:tc>
        <w:tc>
          <w:tcPr>
            <w:tcW w:w="2160" w:type="dxa"/>
          </w:tcPr>
          <w:p w14:paraId="20477B95" w14:textId="2BBA002E" w:rsidR="00D71BA2" w:rsidRPr="00621607" w:rsidRDefault="00FD680C" w:rsidP="00390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Mean Difference</w:t>
            </w:r>
            <w:r w:rsidR="00D71BA2"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(95% CI)</w:t>
            </w:r>
          </w:p>
        </w:tc>
        <w:tc>
          <w:tcPr>
            <w:tcW w:w="1260" w:type="dxa"/>
          </w:tcPr>
          <w:p w14:paraId="715CBEEB" w14:textId="77777777" w:rsidR="00D71BA2" w:rsidRPr="00621607" w:rsidRDefault="00D71BA2" w:rsidP="00390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P-value</w:t>
            </w:r>
          </w:p>
        </w:tc>
        <w:tc>
          <w:tcPr>
            <w:tcW w:w="926" w:type="dxa"/>
          </w:tcPr>
          <w:p w14:paraId="0E153BA1" w14:textId="77777777" w:rsidR="00D71BA2" w:rsidRPr="00621607" w:rsidRDefault="00D71BA2" w:rsidP="00390D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</w:p>
        </w:tc>
      </w:tr>
      <w:tr w:rsidR="00D71BA2" w:rsidRPr="00621607" w14:paraId="4E19EB05" w14:textId="77777777" w:rsidTr="002F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2F808B02" w14:textId="77777777" w:rsidR="00D71BA2" w:rsidRPr="00621607" w:rsidRDefault="00D71BA2" w:rsidP="00390DDF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ge</w:t>
            </w:r>
          </w:p>
        </w:tc>
        <w:tc>
          <w:tcPr>
            <w:tcW w:w="1474" w:type="dxa"/>
          </w:tcPr>
          <w:p w14:paraId="71618C16" w14:textId="77777777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&lt; 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 years</w:t>
            </w:r>
          </w:p>
          <w:p w14:paraId="46482952" w14:textId="77777777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5965F60B" w14:textId="77777777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379CFA3C" w14:textId="77777777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≥ 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 years</w:t>
            </w:r>
          </w:p>
        </w:tc>
        <w:tc>
          <w:tcPr>
            <w:tcW w:w="900" w:type="dxa"/>
          </w:tcPr>
          <w:p w14:paraId="1C389B67" w14:textId="2C0EDB92" w:rsidR="00D71BA2" w:rsidRPr="00CA1A93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FD680C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</w:p>
          <w:p w14:paraId="42AE7C75" w14:textId="77777777" w:rsidR="00D71BA2" w:rsidRPr="00CA1A93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3AE97DA1" w14:textId="77777777" w:rsidR="00D71BA2" w:rsidRPr="00CA1A93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2A855D42" w14:textId="46AD02F4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9</w:t>
            </w:r>
          </w:p>
        </w:tc>
        <w:tc>
          <w:tcPr>
            <w:tcW w:w="2160" w:type="dxa"/>
          </w:tcPr>
          <w:p w14:paraId="595789A9" w14:textId="2F5242C2" w:rsidR="00D71BA2" w:rsidRPr="00621607" w:rsidRDefault="00FD680C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85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4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35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0E490CB0" w14:textId="77777777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23786BD2" w14:textId="77777777" w:rsidR="00D71BA2" w:rsidRPr="00CA1A93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5DCD0D63" w14:textId="5014F9C5" w:rsidR="00D71BA2" w:rsidRPr="00621607" w:rsidRDefault="001134C3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79</w:t>
            </w:r>
            <w:r w:rsidR="00FD680C"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 w:rsidR="001B3EEA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9</w:t>
            </w:r>
            <w:r w:rsidR="00FD680C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 w:rsidR="007A513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.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9</w:t>
            </w:r>
            <w:r w:rsidR="00FD680C"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260" w:type="dxa"/>
          </w:tcPr>
          <w:p w14:paraId="1E876E5A" w14:textId="1D966CF9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P </w:t>
            </w:r>
            <w:r w:rsidR="00FD680C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&lt;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0.01</w:t>
            </w:r>
          </w:p>
          <w:p w14:paraId="4CA12EF0" w14:textId="77777777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5E928886" w14:textId="77777777" w:rsidR="00D71BA2" w:rsidRPr="00CA1A93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368C66A1" w14:textId="6004FD60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P </w:t>
            </w:r>
            <w:r w:rsidR="007A513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&lt;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0.</w:t>
            </w:r>
            <w:r w:rsidR="00FD680C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</w:t>
            </w:r>
            <w:r w:rsidR="007A513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926" w:type="dxa"/>
          </w:tcPr>
          <w:p w14:paraId="434A022F" w14:textId="4764F152" w:rsidR="00D71BA2" w:rsidRPr="00621607" w:rsidRDefault="00FD680C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56</w:t>
            </w:r>
            <w:r w:rsidR="00D71BA2"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  <w:p w14:paraId="09429ACC" w14:textId="77777777" w:rsidR="00D71BA2" w:rsidRPr="00CA1A93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5B392FCB" w14:textId="77777777" w:rsidR="00D71BA2" w:rsidRPr="00CA1A93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3BEB549D" w14:textId="34C5574E" w:rsidR="00D71BA2" w:rsidRPr="00621607" w:rsidRDefault="00FD680C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9</w:t>
            </w:r>
            <w:r w:rsidR="0062670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7</w:t>
            </w:r>
            <w:r w:rsidR="00D71BA2"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</w:tc>
      </w:tr>
      <w:tr w:rsidR="00D71BA2" w:rsidRPr="00621607" w14:paraId="2F6292C7" w14:textId="77777777" w:rsidTr="002F7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5359EC71" w14:textId="64293B5D" w:rsidR="00D71BA2" w:rsidRPr="00621607" w:rsidRDefault="005D1152" w:rsidP="00390DDF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Geographical location</w:t>
            </w:r>
          </w:p>
        </w:tc>
        <w:tc>
          <w:tcPr>
            <w:tcW w:w="1474" w:type="dxa"/>
          </w:tcPr>
          <w:p w14:paraId="3BD08BC9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Europe</w:t>
            </w:r>
          </w:p>
          <w:p w14:paraId="4A8F649A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  <w:lang w:val="en-US"/>
              </w:rPr>
            </w:pPr>
          </w:p>
          <w:p w14:paraId="7A1345D4" w14:textId="77777777" w:rsidR="00D71BA2" w:rsidRPr="00621607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Asia</w:t>
            </w:r>
          </w:p>
        </w:tc>
        <w:tc>
          <w:tcPr>
            <w:tcW w:w="900" w:type="dxa"/>
          </w:tcPr>
          <w:p w14:paraId="506AC6B5" w14:textId="6A70E2B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D110A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2B55EECA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AB6777A" w14:textId="0CF9865F" w:rsidR="00D71BA2" w:rsidRPr="00621607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5D1152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</w:p>
        </w:tc>
        <w:tc>
          <w:tcPr>
            <w:tcW w:w="2160" w:type="dxa"/>
          </w:tcPr>
          <w:p w14:paraId="651250B8" w14:textId="1DA80DA2" w:rsidR="00D71BA2" w:rsidRPr="00FB38CB" w:rsidRDefault="00FD680C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0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  <w:r w:rsidR="0062670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2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9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0AAF950A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CF54D38" w14:textId="75D1392E" w:rsidR="00D71BA2" w:rsidRPr="00621607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</w:t>
            </w:r>
            <w:r w:rsidR="00D110A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90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="00FD680C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(</w:t>
            </w:r>
            <w:r w:rsidR="005D1152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</w:t>
            </w:r>
            <w:r w:rsidR="00FD680C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</w:t>
            </w:r>
            <w:r w:rsidR="00D110A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5</w:t>
            </w:r>
            <w:r w:rsidR="00FD680C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 w:rsidR="005D1152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.0</w:t>
            </w:r>
            <w:r w:rsidR="00D110A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6</w:t>
            </w:r>
            <w:r w:rsidR="00FD680C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260" w:type="dxa"/>
          </w:tcPr>
          <w:p w14:paraId="39A013BE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&lt; 0.01</w:t>
            </w:r>
          </w:p>
          <w:p w14:paraId="4D2234EB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3454ED7E" w14:textId="611BA01A" w:rsidR="00D71BA2" w:rsidRPr="00621607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P </w:t>
            </w:r>
            <w:r w:rsidR="005D1152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=</w:t>
            </w:r>
            <w:r w:rsidR="00FD680C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.0</w:t>
            </w:r>
            <w:r w:rsidR="00D110A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8</w:t>
            </w:r>
          </w:p>
        </w:tc>
        <w:tc>
          <w:tcPr>
            <w:tcW w:w="926" w:type="dxa"/>
          </w:tcPr>
          <w:p w14:paraId="3927D79C" w14:textId="2750FB60" w:rsidR="00D71BA2" w:rsidRPr="00FB38CB" w:rsidRDefault="00FD680C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9</w:t>
            </w:r>
            <w:r w:rsidR="00D110A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5</w:t>
            </w:r>
            <w:r w:rsidR="00D71BA2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  <w:p w14:paraId="48875789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0B35F0C6" w14:textId="744B97AA" w:rsidR="00D71BA2" w:rsidRPr="00621607" w:rsidRDefault="005D115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9</w:t>
            </w:r>
            <w:r w:rsidR="00D110A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4</w:t>
            </w:r>
            <w:r w:rsidR="00D71BA2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</w:tc>
      </w:tr>
      <w:tr w:rsidR="00D71BA2" w:rsidRPr="00621607" w14:paraId="589EB1EA" w14:textId="77777777" w:rsidTr="002F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73A5B4A1" w14:textId="77777777" w:rsidR="00D71BA2" w:rsidRDefault="00D71BA2" w:rsidP="00390DDF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Similar </w:t>
            </w:r>
          </w:p>
          <w:p w14:paraId="370F8A9C" w14:textId="77777777" w:rsidR="00D71BA2" w:rsidRPr="00FB38CB" w:rsidRDefault="00D71BA2" w:rsidP="00390DDF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health </w:t>
            </w:r>
          </w:p>
          <w:p w14:paraId="6A4561E7" w14:textId="77777777" w:rsidR="00D71BA2" w:rsidRPr="00621607" w:rsidRDefault="00D71BA2" w:rsidP="00390DDF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status</w:t>
            </w:r>
          </w:p>
        </w:tc>
        <w:tc>
          <w:tcPr>
            <w:tcW w:w="1474" w:type="dxa"/>
          </w:tcPr>
          <w:p w14:paraId="1421AEDC" w14:textId="6398D300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Similar comorbidities</w:t>
            </w:r>
          </w:p>
          <w:p w14:paraId="6B3DF0C2" w14:textId="1BB539A8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900" w:type="dxa"/>
          </w:tcPr>
          <w:p w14:paraId="424A3438" w14:textId="045D161A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 xml:space="preserve">k 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= 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</w:p>
          <w:p w14:paraId="381F4856" w14:textId="77777777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</w:pPr>
          </w:p>
          <w:p w14:paraId="2326D5A6" w14:textId="1271B32F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2160" w:type="dxa"/>
          </w:tcPr>
          <w:p w14:paraId="23DF02F2" w14:textId="51DB44F6" w:rsidR="00D71BA2" w:rsidRPr="00FB38CB" w:rsidRDefault="00FD680C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60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5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1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5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48F379D4" w14:textId="574DB6A5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260" w:type="dxa"/>
          </w:tcPr>
          <w:p w14:paraId="3F959EB8" w14:textId="02006EC1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P </w:t>
            </w:r>
            <w:r w:rsidR="00D110A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= 0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2</w:t>
            </w:r>
          </w:p>
          <w:p w14:paraId="3DB54CF8" w14:textId="77777777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F56A447" w14:textId="06B91B2E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926" w:type="dxa"/>
          </w:tcPr>
          <w:p w14:paraId="69E91DFE" w14:textId="3F44D9FC" w:rsidR="00D71BA2" w:rsidRPr="00FB38CB" w:rsidRDefault="00D110A6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94%</w:t>
            </w:r>
          </w:p>
          <w:p w14:paraId="3E36D539" w14:textId="6FB3E659" w:rsidR="00D71BA2" w:rsidRPr="00621607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</w:tr>
      <w:tr w:rsidR="00D71BA2" w:rsidRPr="00621607" w14:paraId="1A790B65" w14:textId="77777777" w:rsidTr="002F7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5B1C3F6A" w14:textId="77777777" w:rsidR="00D71BA2" w:rsidRPr="00621607" w:rsidRDefault="00D71BA2" w:rsidP="00390DDF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opulation</w:t>
            </w:r>
          </w:p>
        </w:tc>
        <w:tc>
          <w:tcPr>
            <w:tcW w:w="1474" w:type="dxa"/>
          </w:tcPr>
          <w:p w14:paraId="65B9A471" w14:textId="07BFF99E" w:rsidR="00D71BA2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Community-dwelling</w:t>
            </w:r>
          </w:p>
          <w:p w14:paraId="6AD7CA55" w14:textId="737A17F6" w:rsidR="00F35376" w:rsidRDefault="00F35376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2DF62697" w14:textId="46BB6FB8" w:rsidR="00F35376" w:rsidRDefault="00F35376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Inpatients</w:t>
            </w:r>
          </w:p>
          <w:p w14:paraId="2FE3AC12" w14:textId="4C4CF3D9" w:rsidR="00BD1C51" w:rsidRDefault="00BD1C51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3F33A659" w14:textId="56E82FD8" w:rsidR="00BD1C51" w:rsidRPr="00FB38CB" w:rsidRDefault="00BD1C51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Nursing home</w:t>
            </w:r>
          </w:p>
          <w:p w14:paraId="1DE66236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E556A74" w14:textId="310D6473" w:rsidR="00D71BA2" w:rsidRPr="00621607" w:rsidRDefault="00BD1C51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Out</w:t>
            </w:r>
            <w:r w:rsidR="00D71BA2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atients</w:t>
            </w:r>
          </w:p>
        </w:tc>
        <w:tc>
          <w:tcPr>
            <w:tcW w:w="900" w:type="dxa"/>
          </w:tcPr>
          <w:p w14:paraId="7DE19C09" w14:textId="41CB22B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</w:t>
            </w:r>
            <w:r w:rsidR="001152A0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4</w:t>
            </w:r>
          </w:p>
          <w:p w14:paraId="532BF270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5800A58D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31DC98CE" w14:textId="1DD5A31C" w:rsidR="00F35376" w:rsidRDefault="00F35376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 xml:space="preserve">k </w:t>
            </w:r>
            <w:r w:rsidRPr="00F353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= 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4</w:t>
            </w:r>
          </w:p>
          <w:p w14:paraId="5F850862" w14:textId="77777777" w:rsidR="00F35376" w:rsidRDefault="00F35376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</w:pPr>
          </w:p>
          <w:p w14:paraId="23E5C725" w14:textId="76DEE1B0" w:rsidR="00F35376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2</w:t>
            </w:r>
          </w:p>
          <w:p w14:paraId="3199B55A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0CF15F5" w14:textId="5FE6106A" w:rsidR="00D71BA2" w:rsidRPr="00621607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</w:t>
            </w:r>
            <w:r w:rsidR="001152A0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2160" w:type="dxa"/>
          </w:tcPr>
          <w:p w14:paraId="538A5728" w14:textId="4208567C" w:rsidR="00D71BA2" w:rsidRPr="00BA147D" w:rsidRDefault="00BD1C51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</w:t>
            </w:r>
            <w:r w:rsidR="001152A0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66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</w:t>
            </w:r>
            <w:r w:rsidR="001152A0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1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1.</w:t>
            </w:r>
            <w:r w:rsidR="001152A0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1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7D3E7CCF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14704E3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3B8D2E2B" w14:textId="377B65C3" w:rsidR="00F35376" w:rsidRDefault="001134C3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.31</w:t>
            </w:r>
            <w:r w:rsidR="00F353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4</w:t>
            </w:r>
            <w:r w:rsidR="00F353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.57</w:t>
            </w:r>
            <w:r w:rsidR="00F353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1BCA2C49" w14:textId="77777777" w:rsidR="00F35376" w:rsidRDefault="00F35376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7C9363AF" w14:textId="2B154907" w:rsidR="00D71BA2" w:rsidRPr="00FB38CB" w:rsidRDefault="00BD1C51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9</w:t>
            </w:r>
            <w:r w:rsidR="0062670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5</w:t>
            </w:r>
            <w:r w:rsidR="0062670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1.</w:t>
            </w:r>
            <w:r w:rsidR="0062670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0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3D642E01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4745B8E6" w14:textId="5B2F1727" w:rsidR="00BD1C51" w:rsidRPr="00FB38CB" w:rsidRDefault="00BD1C51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4</w:t>
            </w:r>
            <w:r w:rsidR="0062670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-0.</w:t>
            </w:r>
            <w:r w:rsidR="0062670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1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3.</w:t>
            </w:r>
            <w:r w:rsidR="0062670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8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260" w:type="dxa"/>
          </w:tcPr>
          <w:p w14:paraId="58D335E8" w14:textId="6A500ABE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P </w:t>
            </w:r>
            <w:r w:rsidR="001152A0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=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0.0</w:t>
            </w:r>
            <w:r w:rsidR="001152A0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2</w:t>
            </w:r>
          </w:p>
          <w:p w14:paraId="39C7E3C4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4479B1EA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4ABFEAAF" w14:textId="3AD9CF8A" w:rsidR="00F35376" w:rsidRDefault="00F35376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0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5</w:t>
            </w:r>
          </w:p>
          <w:p w14:paraId="3A524389" w14:textId="77777777" w:rsidR="00F35376" w:rsidRDefault="00F35376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0BAB4470" w14:textId="3F9B0D19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P </w:t>
            </w:r>
            <w:r w:rsidR="00BD1C51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&lt; 0.01</w:t>
            </w:r>
          </w:p>
          <w:p w14:paraId="446D3BC7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2D9B18E3" w14:textId="42EDD464" w:rsidR="00D71BA2" w:rsidRPr="00621607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P </w:t>
            </w:r>
            <w:r w:rsidR="00BD1C51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= 0.14</w:t>
            </w:r>
          </w:p>
        </w:tc>
        <w:tc>
          <w:tcPr>
            <w:tcW w:w="926" w:type="dxa"/>
          </w:tcPr>
          <w:p w14:paraId="32167CE8" w14:textId="239BFCAE" w:rsidR="00D71BA2" w:rsidRPr="00FB38CB" w:rsidRDefault="00BD1C51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4</w:t>
            </w:r>
            <w:r w:rsidR="001152A0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8</w:t>
            </w:r>
            <w:r w:rsidR="00D71BA2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  <w:p w14:paraId="23C28BDA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97BED2E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6D36B029" w14:textId="6A311273" w:rsidR="00F35376" w:rsidRDefault="00F35376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98%</w:t>
            </w:r>
          </w:p>
          <w:p w14:paraId="375DA910" w14:textId="77777777" w:rsidR="00F35376" w:rsidRDefault="00F35376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2246E663" w14:textId="66110E47" w:rsidR="00D71BA2" w:rsidRPr="00FB38CB" w:rsidRDefault="00BD1C51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</w:t>
            </w:r>
            <w:r w:rsidR="00D71BA2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  <w:p w14:paraId="1501345E" w14:textId="77777777" w:rsidR="00D71BA2" w:rsidRPr="00FB38CB" w:rsidRDefault="00D71BA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6A42A9CD" w14:textId="349F9792" w:rsidR="00D71BA2" w:rsidRPr="00621607" w:rsidRDefault="00BD1C51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9</w:t>
            </w:r>
            <w:r w:rsidR="0062670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3</w:t>
            </w:r>
            <w:r w:rsidR="00D71BA2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</w:tc>
      </w:tr>
      <w:tr w:rsidR="00D71BA2" w:rsidRPr="00621607" w14:paraId="0046D157" w14:textId="77777777" w:rsidTr="002F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5DB9EB4B" w14:textId="77777777" w:rsidR="00D71BA2" w:rsidRPr="00FB38CB" w:rsidRDefault="00D71BA2" w:rsidP="00390DDF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proofErr w:type="spellStart"/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Sarcopenia</w:t>
            </w:r>
            <w:proofErr w:type="spellEnd"/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definition</w:t>
            </w:r>
          </w:p>
        </w:tc>
        <w:tc>
          <w:tcPr>
            <w:tcW w:w="1474" w:type="dxa"/>
          </w:tcPr>
          <w:p w14:paraId="408479AF" w14:textId="6410F6D8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EWGSOP </w:t>
            </w:r>
            <w:r w:rsidR="00C238B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br/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 &amp; 2</w:t>
            </w:r>
          </w:p>
          <w:p w14:paraId="353CF575" w14:textId="77777777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7EA15CE5" w14:textId="77777777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AWGS</w:t>
            </w:r>
          </w:p>
        </w:tc>
        <w:tc>
          <w:tcPr>
            <w:tcW w:w="900" w:type="dxa"/>
          </w:tcPr>
          <w:p w14:paraId="0F75C3C4" w14:textId="66125F2D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</w:t>
            </w:r>
            <w:r w:rsidR="00F353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1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1</w:t>
            </w:r>
          </w:p>
          <w:p w14:paraId="33E3F25F" w14:textId="77777777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</w:rPr>
            </w:pPr>
          </w:p>
          <w:p w14:paraId="4AD5FAE1" w14:textId="77777777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</w:pPr>
          </w:p>
          <w:p w14:paraId="0E0677D0" w14:textId="11BC3766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</w:t>
            </w:r>
            <w:r w:rsidR="003F6A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2</w:t>
            </w:r>
          </w:p>
        </w:tc>
        <w:tc>
          <w:tcPr>
            <w:tcW w:w="2160" w:type="dxa"/>
          </w:tcPr>
          <w:p w14:paraId="292F1385" w14:textId="1F660690" w:rsidR="00D71BA2" w:rsidRPr="00FB38CB" w:rsidRDefault="003F6A76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6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9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 w:rsidR="00F353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3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0E0CAE8F" w14:textId="77777777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791643E" w14:textId="77777777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3FBF4C28" w14:textId="14EA162B" w:rsidR="00D71BA2" w:rsidRPr="00FB38CB" w:rsidRDefault="003F6A76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</w:t>
            </w:r>
            <w:r w:rsidR="00F353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90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-0.</w:t>
            </w:r>
            <w:r w:rsidR="00F353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5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4.0</w:t>
            </w:r>
            <w:r w:rsidR="00F353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260" w:type="dxa"/>
          </w:tcPr>
          <w:p w14:paraId="28D965C3" w14:textId="00BD178B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P 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=</w:t>
            </w:r>
            <w:r w:rsidR="003F6A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0.0</w:t>
            </w:r>
            <w:r w:rsidR="00F353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3721AB67" w14:textId="77777777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21B965C9" w14:textId="77777777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082A1EA" w14:textId="726F3206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</w:t>
            </w:r>
            <w:r w:rsidR="003F6A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</w:t>
            </w:r>
            <w:r w:rsidR="00F353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</w:p>
        </w:tc>
        <w:tc>
          <w:tcPr>
            <w:tcW w:w="926" w:type="dxa"/>
          </w:tcPr>
          <w:p w14:paraId="0E8A7C4E" w14:textId="2FEFA0A5" w:rsidR="00D71BA2" w:rsidRPr="00FB38CB" w:rsidRDefault="003F6A76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95</w:t>
            </w:r>
            <w:r w:rsidR="00D71BA2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%</w:t>
            </w:r>
          </w:p>
          <w:p w14:paraId="71CF7E32" w14:textId="77777777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40293767" w14:textId="77777777" w:rsidR="00D71BA2" w:rsidRPr="00FB38CB" w:rsidRDefault="00D71BA2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83F5259" w14:textId="3E33D4F8" w:rsidR="00D71BA2" w:rsidRPr="00FB38CB" w:rsidRDefault="003F6A76" w:rsidP="0039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9</w:t>
            </w:r>
            <w:r w:rsidR="00F3537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  <w:r w:rsidR="00D71BA2"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%</w:t>
            </w:r>
          </w:p>
        </w:tc>
      </w:tr>
      <w:tr w:rsidR="00C531BE" w:rsidRPr="00621607" w14:paraId="63E8FFFA" w14:textId="77777777" w:rsidTr="002F7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242705C3" w14:textId="7CB0FB26" w:rsidR="00C531BE" w:rsidRPr="00FB38CB" w:rsidRDefault="00C531BE" w:rsidP="00390DDF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Muscle mass assessment tool</w:t>
            </w:r>
          </w:p>
        </w:tc>
        <w:tc>
          <w:tcPr>
            <w:tcW w:w="1474" w:type="dxa"/>
          </w:tcPr>
          <w:p w14:paraId="710DFB7B" w14:textId="77777777" w:rsidR="00C531BE" w:rsidRDefault="002F781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BIA</w:t>
            </w:r>
          </w:p>
          <w:p w14:paraId="797C3320" w14:textId="77777777" w:rsidR="002F7812" w:rsidRDefault="002F781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814CFC0" w14:textId="69A5BF06" w:rsidR="002F7812" w:rsidRPr="00FB38CB" w:rsidRDefault="002F781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Calf circumference</w:t>
            </w:r>
          </w:p>
        </w:tc>
        <w:tc>
          <w:tcPr>
            <w:tcW w:w="900" w:type="dxa"/>
          </w:tcPr>
          <w:p w14:paraId="5F625B6F" w14:textId="4552995C" w:rsidR="002F7812" w:rsidRPr="00FB38CB" w:rsidRDefault="002F7812" w:rsidP="002F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8</w:t>
            </w:r>
          </w:p>
          <w:p w14:paraId="606A50AF" w14:textId="77777777" w:rsidR="00C531BE" w:rsidRDefault="00C531BE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</w:rPr>
            </w:pPr>
          </w:p>
          <w:p w14:paraId="2172BE49" w14:textId="12D5AC37" w:rsidR="002F7812" w:rsidRPr="00FB38CB" w:rsidRDefault="002F781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</w:rPr>
            </w:pPr>
            <w:r w:rsidRPr="00FB38CB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2160" w:type="dxa"/>
          </w:tcPr>
          <w:p w14:paraId="202F3E15" w14:textId="2820BE0A" w:rsidR="00C531BE" w:rsidRDefault="007A513D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8</w:t>
            </w:r>
            <w:r w:rsidR="002F7812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9</w:t>
            </w:r>
            <w:r w:rsidR="002F7812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.98</w:t>
            </w:r>
            <w:r w:rsidR="002F7812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33AB1C1D" w14:textId="77777777" w:rsidR="002F7812" w:rsidRDefault="002F781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49FABF93" w14:textId="2E9378BD" w:rsidR="002F7812" w:rsidRDefault="002F781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</w:t>
            </w:r>
            <w:r w:rsidR="007A513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5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</w:t>
            </w:r>
            <w:r w:rsidR="007A513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6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2.</w:t>
            </w:r>
            <w:r w:rsidR="007A513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4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260" w:type="dxa"/>
          </w:tcPr>
          <w:p w14:paraId="21A42459" w14:textId="7C78C550" w:rsidR="00C531BE" w:rsidRDefault="002F781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</w:t>
            </w:r>
            <w:r w:rsidR="007A513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</w:t>
            </w:r>
            <w:r w:rsidR="001134C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</w:p>
          <w:p w14:paraId="48E957A7" w14:textId="77777777" w:rsidR="002F7812" w:rsidRDefault="002F781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33944810" w14:textId="54828E10" w:rsidR="002F7812" w:rsidRPr="00FB38CB" w:rsidRDefault="002F781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P </w:t>
            </w:r>
            <w:r w:rsidR="007A513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0.0</w:t>
            </w:r>
            <w:r w:rsidR="007A513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</w:p>
        </w:tc>
        <w:tc>
          <w:tcPr>
            <w:tcW w:w="926" w:type="dxa"/>
          </w:tcPr>
          <w:p w14:paraId="3183A98B" w14:textId="77777777" w:rsidR="00C531BE" w:rsidRDefault="002F781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96%</w:t>
            </w:r>
          </w:p>
          <w:p w14:paraId="201B09C1" w14:textId="77777777" w:rsidR="002F7812" w:rsidRDefault="002F7812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5A9D6999" w14:textId="45A7A65E" w:rsidR="002F7812" w:rsidRDefault="007A513D" w:rsidP="00390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92</w:t>
            </w:r>
            <w:r w:rsidR="002F7812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%</w:t>
            </w:r>
          </w:p>
        </w:tc>
      </w:tr>
    </w:tbl>
    <w:p w14:paraId="4AF7B301" w14:textId="77777777" w:rsidR="00D71BA2" w:rsidRDefault="00D71BA2" w:rsidP="00080A93">
      <w:pPr>
        <w:rPr>
          <w:rFonts w:ascii="Times New Roman" w:hAnsi="Times New Roman" w:cs="Times New Roman"/>
          <w:sz w:val="24"/>
          <w:szCs w:val="24"/>
        </w:rPr>
      </w:pPr>
    </w:p>
    <w:p w14:paraId="794B2A35" w14:textId="77777777" w:rsidR="00621607" w:rsidRPr="00621607" w:rsidRDefault="00621607" w:rsidP="00621607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621607" w:rsidRPr="00621607" w:rsidSect="0062160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55113B"/>
    <w:multiLevelType w:val="multilevel"/>
    <w:tmpl w:val="74EAAF04"/>
    <w:lvl w:ilvl="0">
      <w:start w:val="2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C6B6930"/>
    <w:multiLevelType w:val="multilevel"/>
    <w:tmpl w:val="2AC893E4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41C64B9"/>
    <w:multiLevelType w:val="multilevel"/>
    <w:tmpl w:val="D4463058"/>
    <w:lvl w:ilvl="0">
      <w:start w:val="1"/>
      <w:numFmt w:val="decimal"/>
      <w:lvlText w:val="%1.0"/>
      <w:lvlJc w:val="left"/>
      <w:pPr>
        <w:ind w:left="408" w:hanging="40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607"/>
    <w:rsid w:val="00013F7E"/>
    <w:rsid w:val="00080A93"/>
    <w:rsid w:val="001134C3"/>
    <w:rsid w:val="001152A0"/>
    <w:rsid w:val="001B3EEA"/>
    <w:rsid w:val="001E563E"/>
    <w:rsid w:val="0025504F"/>
    <w:rsid w:val="002627D1"/>
    <w:rsid w:val="002C65B2"/>
    <w:rsid w:val="002D60B9"/>
    <w:rsid w:val="002F7812"/>
    <w:rsid w:val="00351891"/>
    <w:rsid w:val="00367DC3"/>
    <w:rsid w:val="003B7DA9"/>
    <w:rsid w:val="003F6A76"/>
    <w:rsid w:val="004D53F0"/>
    <w:rsid w:val="004F5BE7"/>
    <w:rsid w:val="005D1152"/>
    <w:rsid w:val="00621607"/>
    <w:rsid w:val="00625CB2"/>
    <w:rsid w:val="0062670E"/>
    <w:rsid w:val="00657895"/>
    <w:rsid w:val="0069406A"/>
    <w:rsid w:val="006F561B"/>
    <w:rsid w:val="00742E98"/>
    <w:rsid w:val="007A513D"/>
    <w:rsid w:val="00806070"/>
    <w:rsid w:val="00855229"/>
    <w:rsid w:val="008C30C3"/>
    <w:rsid w:val="008F6054"/>
    <w:rsid w:val="009C3AA9"/>
    <w:rsid w:val="00AD0C2A"/>
    <w:rsid w:val="00BA147D"/>
    <w:rsid w:val="00BD1C51"/>
    <w:rsid w:val="00C238B3"/>
    <w:rsid w:val="00C46688"/>
    <w:rsid w:val="00C531BE"/>
    <w:rsid w:val="00C705BB"/>
    <w:rsid w:val="00C86CD2"/>
    <w:rsid w:val="00CA1A93"/>
    <w:rsid w:val="00CE44F3"/>
    <w:rsid w:val="00D110A6"/>
    <w:rsid w:val="00D27E71"/>
    <w:rsid w:val="00D71BA2"/>
    <w:rsid w:val="00E50C74"/>
    <w:rsid w:val="00E600B9"/>
    <w:rsid w:val="00F35376"/>
    <w:rsid w:val="00FB38CB"/>
    <w:rsid w:val="00FD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AD68B"/>
  <w15:chartTrackingRefBased/>
  <w15:docId w15:val="{6518F708-7746-4C91-944C-ABC58295C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621607"/>
    <w:pPr>
      <w:spacing w:after="0" w:line="240" w:lineRule="auto"/>
    </w:pPr>
    <w:rPr>
      <w:lang w:val="el-G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6216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50C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Rio De La Cruz</cp:lastModifiedBy>
  <cp:revision>41</cp:revision>
  <dcterms:created xsi:type="dcterms:W3CDTF">2022-06-11T14:15:00Z</dcterms:created>
  <dcterms:modified xsi:type="dcterms:W3CDTF">2023-02-07T20:44:00Z</dcterms:modified>
</cp:coreProperties>
</file>